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058"/>
        <w:gridCol w:w="1056"/>
        <w:gridCol w:w="1056"/>
        <w:gridCol w:w="1515"/>
        <w:gridCol w:w="1515"/>
        <w:gridCol w:w="1056"/>
        <w:gridCol w:w="1056"/>
        <w:gridCol w:w="1056"/>
        <w:gridCol w:w="1451"/>
        <w:gridCol w:w="1451"/>
      </w:tblGrid>
      <w:tr>
        <w:trPr/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at No. </w:t>
            </w:r>
          </w:p>
        </w:tc>
        <w:tc>
          <w:tcPr>
            <w:tcW w:w="6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ase 2</w:t>
            </w:r>
          </w:p>
        </w:tc>
        <w:tc>
          <w:tcPr>
            <w:tcW w:w="6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ase 4</w:t>
            </w:r>
          </w:p>
        </w:tc>
      </w:tr>
      <w:tr>
        <w:trPr/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% HR choice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 (right)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oice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 (left)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oice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rectionality bias (% of LR choices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rectionality bias (difference score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% HR choice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 (right)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oice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 (left)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oic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rectionality bias (% of LR choices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rectionality bias (difference score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*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*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</w:t>
      </w:r>
      <w:r>
        <w:rPr/>
        <w:t>Spatial response biases in hippocampal lesioned animals during performance on the non-spatial, cued delay cost-benefit decision making task during the immediate post-surgical test period (Phase 2) and during reinstatement of the original training conditions after testing with an equal delay in both goal arms (Phase 4). (* These animals were not included in the correlational analyses for Phase 4)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4:59:00Z</dcterms:created>
  <dc:creator>dbannerman</dc:creator>
  <dc:description/>
  <cp:keywords/>
  <dc:language>en-US</dc:language>
  <cp:lastModifiedBy>Luke Allen</cp:lastModifiedBy>
  <cp:lastPrinted>2009-05-07T11:10:00Z</cp:lastPrinted>
  <dcterms:modified xsi:type="dcterms:W3CDTF">2009-06-29T14:59:00Z</dcterms:modified>
  <cp:revision>2</cp:revision>
  <dc:subject/>
  <dc:title>Rat No</dc:title>
</cp:coreProperties>
</file>